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61C0" w:rsidRPr="006361C0" w:rsidRDefault="006361C0" w:rsidP="006361C0">
      <w:pPr>
        <w:widowControl/>
        <w:shd w:val="clear" w:color="auto" w:fill="FFFFFF"/>
        <w:spacing w:before="100" w:beforeAutospacing="1" w:after="240" w:line="510" w:lineRule="atLeast"/>
        <w:jc w:val="center"/>
        <w:outlineLvl w:val="0"/>
        <w:rPr>
          <w:rFonts w:ascii="Times New Roman" w:eastAsia="宋体" w:hAnsi="Times New Roman" w:cs="Times New Roman"/>
          <w:b/>
          <w:bCs/>
          <w:color w:val="0F1115"/>
          <w:kern w:val="36"/>
          <w:sz w:val="28"/>
          <w:szCs w:val="28"/>
        </w:rPr>
      </w:pPr>
      <w:r w:rsidRPr="006361C0">
        <w:rPr>
          <w:rFonts w:ascii="Times New Roman" w:eastAsia="宋体" w:hAnsi="Times New Roman" w:cs="Times New Roman"/>
          <w:b/>
          <w:bCs/>
          <w:color w:val="0F1115"/>
          <w:kern w:val="36"/>
          <w:sz w:val="28"/>
          <w:szCs w:val="28"/>
        </w:rPr>
        <w:t>Complete Search Strategies</w:t>
      </w:r>
    </w:p>
    <w:p w:rsidR="006361C0" w:rsidRPr="006361C0" w:rsidRDefault="006361C0" w:rsidP="006361C0">
      <w:pPr>
        <w:widowControl/>
        <w:shd w:val="clear" w:color="auto" w:fill="FFFFFF"/>
        <w:spacing w:before="240" w:after="240"/>
        <w:ind w:firstLineChars="200" w:firstLine="480"/>
        <w:jc w:val="left"/>
        <w:rPr>
          <w:rFonts w:ascii="Times New Roman" w:eastAsia="宋体" w:hAnsi="Times New Roman" w:cs="Times New Roman" w:hint="eastAsia"/>
          <w:color w:val="0F1115"/>
          <w:kern w:val="0"/>
          <w:sz w:val="24"/>
          <w:szCs w:val="24"/>
        </w:rPr>
      </w:pPr>
      <w:r w:rsidRPr="006361C0">
        <w:rPr>
          <w:rFonts w:ascii="Times New Roman" w:eastAsia="宋体" w:hAnsi="Times New Roman" w:cs="Times New Roman"/>
          <w:color w:val="0F1115"/>
          <w:kern w:val="0"/>
          <w:sz w:val="24"/>
          <w:szCs w:val="24"/>
        </w:rPr>
        <w:t>The following search strategies were used to identify relevant studies. Searches were conducted from </w:t>
      </w:r>
      <w:r w:rsidRPr="006361C0">
        <w:rPr>
          <w:rFonts w:ascii="Times New Roman" w:eastAsia="宋体" w:hAnsi="Times New Roman" w:cs="Times New Roman"/>
          <w:bCs/>
          <w:color w:val="0F1115"/>
          <w:kern w:val="0"/>
          <w:sz w:val="24"/>
          <w:szCs w:val="24"/>
        </w:rPr>
        <w:t>January 1, 2014, to December 31, 2025</w:t>
      </w:r>
      <w:r w:rsidRPr="006361C0">
        <w:rPr>
          <w:rFonts w:ascii="Times New Roman" w:eastAsia="宋体" w:hAnsi="Times New Roman" w:cs="Times New Roman"/>
          <w:color w:val="0F1115"/>
          <w:kern w:val="0"/>
          <w:sz w:val="24"/>
          <w:szCs w:val="24"/>
        </w:rPr>
        <w:t>. All searches were performed on </w:t>
      </w:r>
      <w:r w:rsidRPr="006361C0">
        <w:rPr>
          <w:rFonts w:ascii="Times New Roman" w:eastAsia="宋体" w:hAnsi="Times New Roman" w:cs="Times New Roman"/>
          <w:bCs/>
          <w:color w:val="0F1115"/>
          <w:kern w:val="0"/>
          <w:sz w:val="24"/>
          <w:szCs w:val="24"/>
        </w:rPr>
        <w:t>December 31, 2025</w:t>
      </w:r>
      <w:r w:rsidRPr="006361C0">
        <w:rPr>
          <w:rFonts w:ascii="Times New Roman" w:eastAsia="宋体" w:hAnsi="Times New Roman" w:cs="Times New Roman"/>
          <w:color w:val="0F1115"/>
          <w:kern w:val="0"/>
          <w:sz w:val="24"/>
          <w:szCs w:val="24"/>
        </w:rPr>
        <w:t>.</w:t>
      </w:r>
    </w:p>
    <w:p w:rsidR="006361C0" w:rsidRPr="006361C0" w:rsidRDefault="006361C0" w:rsidP="006361C0">
      <w:pPr>
        <w:widowControl/>
        <w:shd w:val="clear" w:color="auto" w:fill="FFFFFF"/>
        <w:spacing w:before="480" w:after="240" w:line="480" w:lineRule="atLeast"/>
        <w:jc w:val="left"/>
        <w:outlineLvl w:val="1"/>
        <w:rPr>
          <w:rFonts w:ascii="Times New Roman" w:eastAsia="宋体" w:hAnsi="Times New Roman" w:cs="Times New Roman"/>
          <w:bCs/>
          <w:color w:val="0F1115"/>
          <w:kern w:val="0"/>
          <w:sz w:val="24"/>
          <w:szCs w:val="24"/>
        </w:rPr>
      </w:pPr>
      <w:r w:rsidRPr="006361C0">
        <w:rPr>
          <w:rFonts w:ascii="Times New Roman" w:eastAsia="宋体" w:hAnsi="Times New Roman" w:cs="Times New Roman"/>
          <w:bCs/>
          <w:color w:val="0F1115"/>
          <w:kern w:val="0"/>
          <w:sz w:val="24"/>
          <w:szCs w:val="24"/>
        </w:rPr>
        <w:t>Search Strategy Tabl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18"/>
        <w:gridCol w:w="1169"/>
        <w:gridCol w:w="4058"/>
        <w:gridCol w:w="1461"/>
      </w:tblGrid>
      <w:tr w:rsidR="006361C0" w:rsidRPr="006361C0" w:rsidTr="006361C0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6361C0" w:rsidRPr="006361C0" w:rsidRDefault="006361C0" w:rsidP="006361C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ataba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361C0" w:rsidRPr="006361C0" w:rsidRDefault="006361C0" w:rsidP="006361C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arch D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361C0" w:rsidRPr="006361C0" w:rsidRDefault="006361C0" w:rsidP="006361C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arch Strateg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361C0" w:rsidRPr="006361C0" w:rsidRDefault="006361C0" w:rsidP="006361C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cords Retrieved</w:t>
            </w:r>
          </w:p>
        </w:tc>
      </w:tr>
      <w:tr w:rsidR="006361C0" w:rsidRPr="006361C0" w:rsidTr="006361C0"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6361C0" w:rsidRPr="006361C0" w:rsidRDefault="006361C0" w:rsidP="006361C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61C0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PubM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361C0" w:rsidRPr="006361C0" w:rsidRDefault="006361C0" w:rsidP="006361C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ec 31, 20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361C0" w:rsidRPr="006361C0" w:rsidRDefault="006361C0" w:rsidP="006361C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"Death Education"[Mesh] OR "death education"[tiab] OR "end-of-life education"[tiab] OR "palliative care education"[tiab] OR "hospice education"[tiab]) AND ("Nurses"[Mesh] OR "Nursing Students"[Mesh] OR nurse*[tiab] OR "nursing student*"[tiab]) AND ("Attitude to Death"[Mesh] OR "death attitude*"[tiab] OR "death anxiety"[tiab] OR "coping with death"[tiab] OR "end-of-life care competency"[tiab]) AND ("Randomized Controlled Trial"[pt] OR "Controlled Clinical Trial"[pt] OR "clinical trial"[tiab] OR random*[tiab]) AND ("2014/01/01"[Date - Publication] : "2025/12/31"[Date - Publication]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6361C0" w:rsidRPr="006361C0" w:rsidRDefault="006361C0" w:rsidP="006361C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,845</w:t>
            </w:r>
          </w:p>
        </w:tc>
      </w:tr>
      <w:tr w:rsidR="006361C0" w:rsidRPr="006361C0" w:rsidTr="006361C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6361C0" w:rsidRPr="006361C0" w:rsidRDefault="006361C0" w:rsidP="006361C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61C0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Embas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361C0" w:rsidRPr="006361C0" w:rsidRDefault="006361C0" w:rsidP="006361C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ec 31, 202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361C0" w:rsidRPr="006361C0" w:rsidRDefault="006361C0" w:rsidP="006361C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('death education'/exp OR 'death education':ti,ab OR 'end-of-life education':ti,ab OR 'palliative care education':ti,ab) AND ('nurse'/exp OR 'nursing student'/exp OR </w:t>
            </w:r>
            <w:r w:rsidRPr="0063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nurse*:ti,ab OR 'nursing student*':ti,ab) AND ('attitude to death'/exp OR 'death attitude*':ti,ab OR 'death anxiety':ti,ab OR 'coping with death':ti,ab) AND ('randomized controlled trial'/exp OR 'controlled clinical trial'/exp OR random*:ti,ab) AND [2014-2025]/py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6361C0" w:rsidRPr="006361C0" w:rsidRDefault="006361C0" w:rsidP="006361C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3,122</w:t>
            </w:r>
          </w:p>
        </w:tc>
      </w:tr>
      <w:tr w:rsidR="006361C0" w:rsidRPr="006361C0" w:rsidTr="006361C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6361C0" w:rsidRPr="006361C0" w:rsidRDefault="006361C0" w:rsidP="006361C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61C0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lastRenderedPageBreak/>
              <w:t>Web of Scienc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361C0" w:rsidRPr="006361C0" w:rsidRDefault="006361C0" w:rsidP="006361C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ec 31, 202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361C0" w:rsidRPr="006361C0" w:rsidRDefault="006361C0" w:rsidP="006361C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S=("death education" OR "end-of-life education" OR "palliative care education") AND TS=(nurse* OR "nursing student*") AND TS=("death attitude*" OR "death anxiety" OR "coping with death") AND TS=(random* OR trial OR "controlled study") AND PY=(2014-2025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6361C0" w:rsidRPr="006361C0" w:rsidRDefault="006361C0" w:rsidP="006361C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,901</w:t>
            </w:r>
          </w:p>
        </w:tc>
      </w:tr>
      <w:tr w:rsidR="006361C0" w:rsidRPr="006361C0" w:rsidTr="006361C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6361C0" w:rsidRPr="006361C0" w:rsidRDefault="006361C0" w:rsidP="006361C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61C0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Cochrane Library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361C0" w:rsidRPr="006361C0" w:rsidRDefault="006361C0" w:rsidP="006361C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ec 31, 202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361C0" w:rsidRPr="006361C0" w:rsidRDefault="006361C0" w:rsidP="006361C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"death education" OR "end-of-life education" OR "palliative care education") AND (nurse* OR "nursing student*") AND ("death attitude*" OR "death anxiety" OR "coping with death") in Title, Abstract, Keywords AND in Trial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6361C0" w:rsidRPr="006361C0" w:rsidRDefault="006361C0" w:rsidP="006361C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87</w:t>
            </w:r>
          </w:p>
        </w:tc>
      </w:tr>
      <w:tr w:rsidR="006361C0" w:rsidRPr="006361C0" w:rsidTr="006361C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6361C0" w:rsidRPr="006361C0" w:rsidRDefault="006361C0" w:rsidP="006361C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61C0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Ovid MEDLIN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361C0" w:rsidRPr="006361C0" w:rsidRDefault="006361C0" w:rsidP="006361C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ec 31, 202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361C0" w:rsidRPr="006361C0" w:rsidRDefault="006361C0" w:rsidP="006361C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 exp Death Education/ 2. (death education or end-of-life education or palliative care education).ti,ab. 3. 1 or 2 4. exp Nurses/ or exp Students, Nursing/ 5. (nurse* or nursing student*).ti,ab. 6. 4 or 5 7. exp Attitude to Death/ 8. (death attitude* </w:t>
            </w:r>
            <w:r w:rsidRPr="0063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or death anxiety or coping with death).ti,ab. 9. 7 or 8 10. exp Randomized Controlled Trials/ or exp Controlled Clinical Trials/ 11. (random* or trial).ti,ab. 12. 10 or 11 13. 3 and 6 and 9 and 12 14. limit 13 to yr="2014-2025"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6361C0" w:rsidRPr="006361C0" w:rsidRDefault="006361C0" w:rsidP="006361C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2,765</w:t>
            </w:r>
          </w:p>
        </w:tc>
      </w:tr>
      <w:tr w:rsidR="006361C0" w:rsidRPr="006361C0" w:rsidTr="006361C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6361C0" w:rsidRPr="006361C0" w:rsidRDefault="006361C0" w:rsidP="006361C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61C0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lastRenderedPageBreak/>
              <w:t>CNKI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361C0" w:rsidRPr="006361C0" w:rsidRDefault="006361C0" w:rsidP="006361C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ec 31, 202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361C0" w:rsidRPr="006361C0" w:rsidRDefault="006361C0" w:rsidP="006361C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=('</w:t>
            </w:r>
            <w:r w:rsidRPr="0063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死亡教育</w:t>
            </w:r>
            <w:r w:rsidRPr="0063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' + '</w:t>
            </w:r>
            <w:r w:rsidRPr="0063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临终教育</w:t>
            </w:r>
            <w:r w:rsidRPr="0063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' + '</w:t>
            </w:r>
            <w:r w:rsidRPr="0063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安宁疗护教育</w:t>
            </w:r>
            <w:r w:rsidRPr="0063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') AND SU=('</w:t>
            </w:r>
            <w:r w:rsidRPr="0063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护士</w:t>
            </w:r>
            <w:r w:rsidRPr="0063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' + '</w:t>
            </w:r>
            <w:r w:rsidRPr="0063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护生</w:t>
            </w:r>
            <w:r w:rsidRPr="0063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' + '</w:t>
            </w:r>
            <w:r w:rsidRPr="0063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护理学生</w:t>
            </w:r>
            <w:r w:rsidRPr="0063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') AND SU=('</w:t>
            </w:r>
            <w:r w:rsidRPr="0063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死亡态度</w:t>
            </w:r>
            <w:r w:rsidRPr="0063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' + '</w:t>
            </w:r>
            <w:r w:rsidRPr="0063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死亡焦虑</w:t>
            </w:r>
            <w:r w:rsidRPr="0063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' + '</w:t>
            </w:r>
            <w:r w:rsidRPr="0063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临终护理能力</w:t>
            </w:r>
            <w:r w:rsidRPr="0063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') AND FT=('</w:t>
            </w:r>
            <w:r w:rsidRPr="0063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随机</w:t>
            </w:r>
            <w:r w:rsidRPr="0063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' + '</w:t>
            </w:r>
            <w:r w:rsidRPr="0063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对照</w:t>
            </w:r>
            <w:r w:rsidRPr="0063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' + '</w:t>
            </w:r>
            <w:r w:rsidRPr="0063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实验</w:t>
            </w:r>
            <w:r w:rsidRPr="0063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') AND YE=('2014'–'2025'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6361C0" w:rsidRPr="006361C0" w:rsidRDefault="006361C0" w:rsidP="006361C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3</w:t>
            </w:r>
          </w:p>
        </w:tc>
      </w:tr>
      <w:tr w:rsidR="006361C0" w:rsidRPr="006361C0" w:rsidTr="006361C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6361C0" w:rsidRPr="006361C0" w:rsidRDefault="006361C0" w:rsidP="006361C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61C0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Wanfang Data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361C0" w:rsidRPr="006361C0" w:rsidRDefault="006361C0" w:rsidP="006361C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ec 31, 202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361C0" w:rsidRPr="006361C0" w:rsidRDefault="006361C0" w:rsidP="006361C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0" w:name="_GoBack"/>
            <w:r w:rsidRPr="0063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主题</w:t>
            </w:r>
            <w:r w:rsidRPr="0063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("</w:t>
            </w:r>
            <w:r w:rsidRPr="0063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死亡教育</w:t>
            </w:r>
            <w:r w:rsidRPr="0063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 OR "</w:t>
            </w:r>
            <w:r w:rsidRPr="0063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临终教育</w:t>
            </w:r>
            <w:r w:rsidRPr="0063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") AND </w:t>
            </w:r>
            <w:r w:rsidRPr="0063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主题</w:t>
            </w:r>
            <w:r w:rsidRPr="0063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("</w:t>
            </w:r>
            <w:r w:rsidRPr="0063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护士</w:t>
            </w:r>
            <w:r w:rsidRPr="0063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 OR "</w:t>
            </w:r>
            <w:r w:rsidRPr="0063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护生</w:t>
            </w:r>
            <w:r w:rsidRPr="0063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") AND </w:t>
            </w:r>
            <w:r w:rsidRPr="0063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主题</w:t>
            </w:r>
            <w:r w:rsidRPr="0063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("</w:t>
            </w:r>
            <w:r w:rsidRPr="0063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死亡态度</w:t>
            </w:r>
            <w:r w:rsidRPr="0063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 OR "</w:t>
            </w:r>
            <w:r w:rsidRPr="0063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临终护理</w:t>
            </w:r>
            <w:r w:rsidRPr="0063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") AND </w:t>
            </w:r>
            <w:r w:rsidRPr="0063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文献类型</w:t>
            </w:r>
            <w:r w:rsidRPr="0063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("</w:t>
            </w:r>
            <w:r w:rsidRPr="0063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随机对照试验</w:t>
            </w:r>
            <w:r w:rsidRPr="0063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 OR "</w:t>
            </w:r>
            <w:r w:rsidRPr="0063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临床对照试验</w:t>
            </w:r>
            <w:r w:rsidRPr="0063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") AND </w:t>
            </w:r>
            <w:r w:rsidRPr="0063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年份</w:t>
            </w:r>
            <w:r w:rsidRPr="0063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2014-2025</w:t>
            </w:r>
            <w:bookmarkEnd w:id="0"/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6361C0" w:rsidRPr="006361C0" w:rsidRDefault="006361C0" w:rsidP="006361C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61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9</w:t>
            </w:r>
          </w:p>
        </w:tc>
      </w:tr>
      <w:tr w:rsidR="006361C0" w:rsidRPr="006361C0" w:rsidTr="006361C0"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6361C0" w:rsidRPr="006361C0" w:rsidRDefault="006361C0" w:rsidP="006361C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61C0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Total before deduplic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361C0" w:rsidRPr="006361C0" w:rsidRDefault="006361C0" w:rsidP="006361C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361C0" w:rsidRPr="006361C0" w:rsidRDefault="006361C0" w:rsidP="006361C0">
            <w:pPr>
              <w:widowControl/>
              <w:spacing w:line="375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6361C0" w:rsidRPr="006361C0" w:rsidRDefault="006361C0" w:rsidP="006361C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61C0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3,452</w:t>
            </w:r>
          </w:p>
        </w:tc>
      </w:tr>
    </w:tbl>
    <w:p w:rsidR="006361C0" w:rsidRPr="006361C0" w:rsidRDefault="006361C0" w:rsidP="006361C0">
      <w:pPr>
        <w:widowControl/>
        <w:spacing w:before="480" w:after="480"/>
        <w:jc w:val="left"/>
        <w:rPr>
          <w:rFonts w:ascii="Times New Roman" w:eastAsia="宋体" w:hAnsi="Times New Roman" w:cs="Times New Roman" w:hint="eastAsia"/>
          <w:kern w:val="0"/>
          <w:sz w:val="24"/>
          <w:szCs w:val="24"/>
        </w:rPr>
      </w:pPr>
    </w:p>
    <w:p w:rsidR="006361C0" w:rsidRPr="006361C0" w:rsidRDefault="006361C0" w:rsidP="006361C0">
      <w:pPr>
        <w:widowControl/>
        <w:shd w:val="clear" w:color="auto" w:fill="FFFFFF"/>
        <w:spacing w:before="480" w:after="240" w:line="480" w:lineRule="atLeast"/>
        <w:jc w:val="left"/>
        <w:outlineLvl w:val="1"/>
        <w:rPr>
          <w:rFonts w:ascii="Times New Roman" w:eastAsia="宋体" w:hAnsi="Times New Roman" w:cs="Times New Roman"/>
          <w:bCs/>
          <w:color w:val="0F1115"/>
          <w:kern w:val="0"/>
          <w:sz w:val="24"/>
          <w:szCs w:val="24"/>
        </w:rPr>
      </w:pPr>
      <w:r w:rsidRPr="006361C0">
        <w:rPr>
          <w:rFonts w:ascii="Times New Roman" w:eastAsia="宋体" w:hAnsi="Times New Roman" w:cs="Times New Roman"/>
          <w:bCs/>
          <w:color w:val="0F1115"/>
          <w:kern w:val="0"/>
          <w:sz w:val="24"/>
          <w:szCs w:val="24"/>
        </w:rPr>
        <w:t>Notes on Search Strategy</w:t>
      </w:r>
    </w:p>
    <w:p w:rsidR="006361C0" w:rsidRPr="006361C0" w:rsidRDefault="006361C0" w:rsidP="006361C0">
      <w:pPr>
        <w:widowControl/>
        <w:numPr>
          <w:ilvl w:val="0"/>
          <w:numId w:val="1"/>
        </w:numPr>
        <w:shd w:val="clear" w:color="auto" w:fill="FFFFFF"/>
        <w:spacing w:before="100" w:beforeAutospacing="1"/>
        <w:ind w:left="0"/>
        <w:jc w:val="left"/>
        <w:rPr>
          <w:rFonts w:ascii="Times New Roman" w:eastAsia="宋体" w:hAnsi="Times New Roman" w:cs="Times New Roman"/>
          <w:color w:val="0F1115"/>
          <w:kern w:val="0"/>
          <w:sz w:val="24"/>
          <w:szCs w:val="24"/>
        </w:rPr>
      </w:pPr>
      <w:r w:rsidRPr="006361C0">
        <w:rPr>
          <w:rFonts w:ascii="Times New Roman" w:eastAsia="宋体" w:hAnsi="Times New Roman" w:cs="Times New Roman"/>
          <w:bCs/>
          <w:color w:val="0F1115"/>
          <w:kern w:val="0"/>
          <w:sz w:val="24"/>
          <w:szCs w:val="24"/>
        </w:rPr>
        <w:t>Search Adaptation</w:t>
      </w:r>
      <w:r w:rsidRPr="006361C0">
        <w:rPr>
          <w:rFonts w:ascii="Times New Roman" w:eastAsia="宋体" w:hAnsi="Times New Roman" w:cs="Times New Roman"/>
          <w:color w:val="0F1115"/>
          <w:kern w:val="0"/>
          <w:sz w:val="24"/>
          <w:szCs w:val="24"/>
        </w:rPr>
        <w:t>: The strategy was conceptually consistent across databases but adapted to each platform's specific syntax and controlled vocabulary (e.g., MeSH in PubMed, Emtree in Embase).</w:t>
      </w:r>
    </w:p>
    <w:p w:rsidR="006361C0" w:rsidRPr="006361C0" w:rsidRDefault="006361C0" w:rsidP="006361C0">
      <w:pPr>
        <w:widowControl/>
        <w:numPr>
          <w:ilvl w:val="0"/>
          <w:numId w:val="1"/>
        </w:numPr>
        <w:shd w:val="clear" w:color="auto" w:fill="FFFFFF"/>
        <w:spacing w:before="100" w:beforeAutospacing="1"/>
        <w:ind w:left="0"/>
        <w:jc w:val="left"/>
        <w:rPr>
          <w:rFonts w:ascii="Times New Roman" w:eastAsia="宋体" w:hAnsi="Times New Roman" w:cs="Times New Roman"/>
          <w:color w:val="0F1115"/>
          <w:kern w:val="0"/>
          <w:sz w:val="24"/>
          <w:szCs w:val="24"/>
        </w:rPr>
      </w:pPr>
      <w:r w:rsidRPr="006361C0">
        <w:rPr>
          <w:rFonts w:ascii="Times New Roman" w:eastAsia="宋体" w:hAnsi="Times New Roman" w:cs="Times New Roman"/>
          <w:bCs/>
          <w:color w:val="0F1115"/>
          <w:kern w:val="0"/>
          <w:sz w:val="24"/>
          <w:szCs w:val="24"/>
        </w:rPr>
        <w:t>Language</w:t>
      </w:r>
      <w:r w:rsidRPr="006361C0">
        <w:rPr>
          <w:rFonts w:ascii="Times New Roman" w:eastAsia="宋体" w:hAnsi="Times New Roman" w:cs="Times New Roman"/>
          <w:color w:val="0F1115"/>
          <w:kern w:val="0"/>
          <w:sz w:val="24"/>
          <w:szCs w:val="24"/>
        </w:rPr>
        <w:t>: No language restrictions were applied during the search, though only studies published in </w:t>
      </w:r>
      <w:r w:rsidRPr="006361C0">
        <w:rPr>
          <w:rFonts w:ascii="Times New Roman" w:eastAsia="宋体" w:hAnsi="Times New Roman" w:cs="Times New Roman"/>
          <w:bCs/>
          <w:color w:val="0F1115"/>
          <w:kern w:val="0"/>
          <w:sz w:val="24"/>
          <w:szCs w:val="24"/>
        </w:rPr>
        <w:t>English or Chinese</w:t>
      </w:r>
      <w:r w:rsidRPr="006361C0">
        <w:rPr>
          <w:rFonts w:ascii="Times New Roman" w:eastAsia="宋体" w:hAnsi="Times New Roman" w:cs="Times New Roman"/>
          <w:color w:val="0F1115"/>
          <w:kern w:val="0"/>
          <w:sz w:val="24"/>
          <w:szCs w:val="24"/>
        </w:rPr>
        <w:t> were included in the final synthesis.</w:t>
      </w:r>
    </w:p>
    <w:p w:rsidR="006361C0" w:rsidRPr="006361C0" w:rsidRDefault="006361C0" w:rsidP="006361C0">
      <w:pPr>
        <w:widowControl/>
        <w:numPr>
          <w:ilvl w:val="0"/>
          <w:numId w:val="1"/>
        </w:numPr>
        <w:shd w:val="clear" w:color="auto" w:fill="FFFFFF"/>
        <w:spacing w:before="100" w:beforeAutospacing="1"/>
        <w:ind w:left="0"/>
        <w:jc w:val="left"/>
        <w:rPr>
          <w:rFonts w:ascii="Times New Roman" w:eastAsia="宋体" w:hAnsi="Times New Roman" w:cs="Times New Roman"/>
          <w:color w:val="0F1115"/>
          <w:kern w:val="0"/>
          <w:sz w:val="24"/>
          <w:szCs w:val="24"/>
        </w:rPr>
      </w:pPr>
      <w:r w:rsidRPr="006361C0">
        <w:rPr>
          <w:rFonts w:ascii="Times New Roman" w:eastAsia="宋体" w:hAnsi="Times New Roman" w:cs="Times New Roman"/>
          <w:bCs/>
          <w:color w:val="0F1115"/>
          <w:kern w:val="0"/>
          <w:sz w:val="24"/>
          <w:szCs w:val="24"/>
        </w:rPr>
        <w:lastRenderedPageBreak/>
        <w:t>Grey Literature</w:t>
      </w:r>
      <w:r w:rsidRPr="006361C0">
        <w:rPr>
          <w:rFonts w:ascii="Times New Roman" w:eastAsia="宋体" w:hAnsi="Times New Roman" w:cs="Times New Roman"/>
          <w:color w:val="0F1115"/>
          <w:kern w:val="0"/>
          <w:sz w:val="24"/>
          <w:szCs w:val="24"/>
        </w:rPr>
        <w:t>: Conference abstracts, dissertations, and trial registries (</w:t>
      </w:r>
      <w:hyperlink r:id="rId7" w:tgtFrame="_blank" w:history="1">
        <w:r w:rsidRPr="006361C0">
          <w:rPr>
            <w:rFonts w:ascii="Times New Roman" w:eastAsia="宋体" w:hAnsi="Times New Roman" w:cs="Times New Roman"/>
            <w:color w:val="3964FE"/>
            <w:kern w:val="0"/>
            <w:sz w:val="24"/>
            <w:szCs w:val="24"/>
            <w:bdr w:val="single" w:sz="12" w:space="0" w:color="auto" w:frame="1"/>
          </w:rPr>
          <w:t>ClinicalTrials.gov</w:t>
        </w:r>
      </w:hyperlink>
      <w:r w:rsidRPr="006361C0">
        <w:rPr>
          <w:rFonts w:ascii="Times New Roman" w:eastAsia="宋体" w:hAnsi="Times New Roman" w:cs="Times New Roman"/>
          <w:color w:val="0F1115"/>
          <w:kern w:val="0"/>
          <w:sz w:val="24"/>
          <w:szCs w:val="24"/>
        </w:rPr>
        <w:t>, WHO ICTRP) were also scanned, though no additional eligible studies were identified beyond the database searches.</w:t>
      </w:r>
    </w:p>
    <w:p w:rsidR="006361C0" w:rsidRPr="006361C0" w:rsidRDefault="006361C0" w:rsidP="006361C0">
      <w:pPr>
        <w:widowControl/>
        <w:numPr>
          <w:ilvl w:val="0"/>
          <w:numId w:val="1"/>
        </w:numPr>
        <w:shd w:val="clear" w:color="auto" w:fill="FFFFFF"/>
        <w:spacing w:before="100" w:beforeAutospacing="1"/>
        <w:ind w:left="0"/>
        <w:jc w:val="left"/>
        <w:rPr>
          <w:rFonts w:ascii="Times New Roman" w:eastAsia="宋体" w:hAnsi="Times New Roman" w:cs="Times New Roman"/>
          <w:color w:val="0F1115"/>
          <w:kern w:val="0"/>
          <w:sz w:val="24"/>
          <w:szCs w:val="24"/>
        </w:rPr>
      </w:pPr>
      <w:r w:rsidRPr="006361C0">
        <w:rPr>
          <w:rFonts w:ascii="Times New Roman" w:eastAsia="宋体" w:hAnsi="Times New Roman" w:cs="Times New Roman"/>
          <w:bCs/>
          <w:color w:val="0F1115"/>
          <w:kern w:val="0"/>
          <w:sz w:val="24"/>
          <w:szCs w:val="24"/>
        </w:rPr>
        <w:t>Manual Searching</w:t>
      </w:r>
      <w:r w:rsidRPr="006361C0">
        <w:rPr>
          <w:rFonts w:ascii="Times New Roman" w:eastAsia="宋体" w:hAnsi="Times New Roman" w:cs="Times New Roman"/>
          <w:color w:val="0F1115"/>
          <w:kern w:val="0"/>
          <w:sz w:val="24"/>
          <w:szCs w:val="24"/>
        </w:rPr>
        <w:t>: Reference lists of all included studies and relevant systematic reviews were hand-searched, but no new eligible studies were found through this method.</w:t>
      </w:r>
    </w:p>
    <w:p w:rsidR="006361C0" w:rsidRPr="006361C0" w:rsidRDefault="006361C0" w:rsidP="006361C0">
      <w:pPr>
        <w:widowControl/>
        <w:numPr>
          <w:ilvl w:val="0"/>
          <w:numId w:val="1"/>
        </w:numPr>
        <w:shd w:val="clear" w:color="auto" w:fill="FFFFFF"/>
        <w:spacing w:before="100" w:beforeAutospacing="1"/>
        <w:ind w:left="0"/>
        <w:jc w:val="left"/>
        <w:rPr>
          <w:rFonts w:ascii="Times New Roman" w:eastAsia="宋体" w:hAnsi="Times New Roman" w:cs="Times New Roman"/>
          <w:color w:val="0F1115"/>
          <w:kern w:val="0"/>
          <w:sz w:val="24"/>
          <w:szCs w:val="24"/>
        </w:rPr>
      </w:pPr>
      <w:r w:rsidRPr="006361C0">
        <w:rPr>
          <w:rFonts w:ascii="Times New Roman" w:eastAsia="宋体" w:hAnsi="Times New Roman" w:cs="Times New Roman"/>
          <w:bCs/>
          <w:color w:val="0F1115"/>
          <w:kern w:val="0"/>
          <w:sz w:val="24"/>
          <w:szCs w:val="24"/>
        </w:rPr>
        <w:t>Search Updates</w:t>
      </w:r>
      <w:r w:rsidRPr="006361C0">
        <w:rPr>
          <w:rFonts w:ascii="Times New Roman" w:eastAsia="宋体" w:hAnsi="Times New Roman" w:cs="Times New Roman"/>
          <w:color w:val="0F1115"/>
          <w:kern w:val="0"/>
          <w:sz w:val="24"/>
          <w:szCs w:val="24"/>
        </w:rPr>
        <w:t>: The search was updated at the time of manuscript submission (December 2025) to ensure inclusion of the most recent evidence.</w:t>
      </w:r>
    </w:p>
    <w:p w:rsidR="00AC5FC5" w:rsidRPr="006361C0" w:rsidRDefault="00AC5FC5">
      <w:pPr>
        <w:rPr>
          <w:rFonts w:ascii="Times New Roman" w:hAnsi="Times New Roman" w:cs="Times New Roman"/>
          <w:sz w:val="24"/>
          <w:szCs w:val="24"/>
        </w:rPr>
      </w:pPr>
    </w:p>
    <w:sectPr w:rsidR="00AC5FC5" w:rsidRPr="006361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12458" w:rsidRDefault="00F12458" w:rsidP="006361C0">
      <w:r>
        <w:separator/>
      </w:r>
    </w:p>
  </w:endnote>
  <w:endnote w:type="continuationSeparator" w:id="0">
    <w:p w:rsidR="00F12458" w:rsidRDefault="00F12458" w:rsidP="006361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12458" w:rsidRDefault="00F12458" w:rsidP="006361C0">
      <w:r>
        <w:separator/>
      </w:r>
    </w:p>
  </w:footnote>
  <w:footnote w:type="continuationSeparator" w:id="0">
    <w:p w:rsidR="00F12458" w:rsidRDefault="00F12458" w:rsidP="006361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B6C30C2"/>
    <w:multiLevelType w:val="multilevel"/>
    <w:tmpl w:val="6D1658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318F"/>
    <w:rsid w:val="0015318F"/>
    <w:rsid w:val="006361C0"/>
    <w:rsid w:val="00AC5FC5"/>
    <w:rsid w:val="00F12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D2B162D-2F2E-4E9F-9B71-5A3BC53AA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6361C0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link w:val="2Char"/>
    <w:uiPriority w:val="9"/>
    <w:qFormat/>
    <w:rsid w:val="006361C0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361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361C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361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361C0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6361C0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2Char">
    <w:name w:val="标题 2 Char"/>
    <w:basedOn w:val="a0"/>
    <w:link w:val="2"/>
    <w:uiPriority w:val="9"/>
    <w:rsid w:val="006361C0"/>
    <w:rPr>
      <w:rFonts w:ascii="宋体" w:eastAsia="宋体" w:hAnsi="宋体" w:cs="宋体"/>
      <w:b/>
      <w:bCs/>
      <w:kern w:val="0"/>
      <w:sz w:val="36"/>
      <w:szCs w:val="36"/>
    </w:rPr>
  </w:style>
  <w:style w:type="character" w:styleId="a5">
    <w:name w:val="Strong"/>
    <w:basedOn w:val="a0"/>
    <w:uiPriority w:val="22"/>
    <w:qFormat/>
    <w:rsid w:val="006361C0"/>
    <w:rPr>
      <w:b/>
      <w:bCs/>
    </w:rPr>
  </w:style>
  <w:style w:type="paragraph" w:customStyle="1" w:styleId="ds-markdown-paragraph">
    <w:name w:val="ds-markdown-paragraph"/>
    <w:basedOn w:val="a"/>
    <w:rsid w:val="006361C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HTML">
    <w:name w:val="HTML Code"/>
    <w:basedOn w:val="a0"/>
    <w:uiPriority w:val="99"/>
    <w:semiHidden/>
    <w:unhideWhenUsed/>
    <w:rsid w:val="006361C0"/>
    <w:rPr>
      <w:rFonts w:ascii="宋体" w:eastAsia="宋体" w:hAnsi="宋体" w:cs="宋体"/>
      <w:sz w:val="24"/>
      <w:szCs w:val="24"/>
    </w:rPr>
  </w:style>
  <w:style w:type="character" w:styleId="a6">
    <w:name w:val="Hyperlink"/>
    <w:basedOn w:val="a0"/>
    <w:uiPriority w:val="99"/>
    <w:semiHidden/>
    <w:unhideWhenUsed/>
    <w:rsid w:val="006361C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8765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792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clinicaltrials.gov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558</Words>
  <Characters>3182</Characters>
  <Application>Microsoft Office Word</Application>
  <DocSecurity>0</DocSecurity>
  <Lines>26</Lines>
  <Paragraphs>7</Paragraphs>
  <ScaleCrop>false</ScaleCrop>
  <Company>P R C</Company>
  <LinksUpToDate>false</LinksUpToDate>
  <CharactersWithSpaces>37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2</cp:revision>
  <dcterms:created xsi:type="dcterms:W3CDTF">2026-01-07T13:49:00Z</dcterms:created>
  <dcterms:modified xsi:type="dcterms:W3CDTF">2026-01-07T13:53:00Z</dcterms:modified>
</cp:coreProperties>
</file>